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333" w:rsidRPr="001F094C" w:rsidRDefault="00B85333" w:rsidP="001B27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 w:rsidRPr="006131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F094C">
        <w:rPr>
          <w:rFonts w:ascii="Times New Roman" w:hAnsi="Times New Roman" w:cs="Times New Roman"/>
          <w:sz w:val="24"/>
          <w:szCs w:val="24"/>
        </w:rPr>
        <w:t xml:space="preserve">Character matrix of representative species within </w:t>
      </w:r>
      <w:proofErr w:type="spellStart"/>
      <w:r w:rsidRPr="001F094C">
        <w:rPr>
          <w:rFonts w:ascii="Times New Roman" w:hAnsi="Times New Roman" w:cs="Times New Roman"/>
          <w:sz w:val="24"/>
          <w:szCs w:val="24"/>
        </w:rPr>
        <w:t>Myliobatiformes</w:t>
      </w:r>
      <w:proofErr w:type="spellEnd"/>
      <w:r w:rsidRPr="001F094C">
        <w:rPr>
          <w:rFonts w:ascii="Times New Roman" w:hAnsi="Times New Roman" w:cs="Times New Roman"/>
          <w:sz w:val="24"/>
          <w:szCs w:val="24"/>
        </w:rPr>
        <w:t xml:space="preserve"> (present study).</w:t>
      </w:r>
      <w:proofErr w:type="gramEnd"/>
      <w:r w:rsidRPr="001F094C">
        <w:rPr>
          <w:rFonts w:ascii="Times New Roman" w:hAnsi="Times New Roman" w:cs="Times New Roman"/>
          <w:sz w:val="24"/>
          <w:szCs w:val="24"/>
        </w:rPr>
        <w:t xml:space="preserve"> See Table 3 for detailed explanation on the differentiation of the morphological characters used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LightShading2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85333" w:rsidRPr="00391710" w:rsidTr="00B03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rPr>
                <w:rFonts w:ascii="Times New Roman" w:hAnsi="Times New Roman" w:cs="Times New Roman"/>
                <w:b w:val="0"/>
                <w:i/>
                <w:color w:val="FFFFFF" w:themeColor="background1"/>
                <w:sz w:val="24"/>
                <w:szCs w:val="24"/>
              </w:rPr>
            </w:pPr>
          </w:p>
        </w:tc>
        <w:tc>
          <w:tcPr>
            <w:tcW w:w="5103" w:type="dxa"/>
            <w:gridSpan w:val="9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Character states</w:t>
            </w:r>
          </w:p>
        </w:tc>
      </w:tr>
      <w:tr w:rsidR="00B85333" w:rsidRPr="00391710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</w:tcPr>
          <w:p w:rsidR="00B85333" w:rsidRPr="00391710" w:rsidRDefault="00B85333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39171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9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FFFFFF" w:themeColor="background1"/>
            </w:tcBorders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bul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uhii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bul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hurston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bul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apanic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bul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arapacan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hinopte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hinopte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ayakar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tobat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cellatus</w:t>
            </w:r>
            <w:proofErr w:type="spellEnd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(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rinari</w:t>
            </w:r>
            <w:proofErr w:type="spellEnd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tobatus</w:t>
            </w:r>
            <w:proofErr w:type="spellEnd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flagellum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tomylae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etomylae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ichofi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ymn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zonur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ymn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ecilur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enkensi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errard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stinacoide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sh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arnacoide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walg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a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anulat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mant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arnak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stinach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r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stinach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racilicaud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stinach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olocirostri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asy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ennett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asy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kaje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asy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zuge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aeniurop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yen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asy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icrop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ylandi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nnotat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aeniu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ymm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lesiob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avies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xa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ickell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loph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ucimaculat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loph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uciat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rygonopte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estace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rygonopter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mitata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b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jamaicensi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b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aller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b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venezuelae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bat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r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ncentricus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tam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toro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852A29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tamotryg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852A29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alkneri</w:t>
            </w:r>
            <w:proofErr w:type="spellEnd"/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Pr="00DB4E03" w:rsidRDefault="00B85333" w:rsidP="00B03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333" w:rsidRPr="00056CAD" w:rsidTr="00B030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B85333" w:rsidRPr="00E70D81" w:rsidRDefault="00B85333" w:rsidP="00B030F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E70D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tamotrygon</w:t>
            </w:r>
            <w:proofErr w:type="spellEnd"/>
            <w:r w:rsidRPr="00E70D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70D8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atianae</w:t>
            </w:r>
            <w:proofErr w:type="spellEnd"/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B85333" w:rsidRDefault="00B85333" w:rsidP="00B03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254B1" w:rsidRDefault="00D254B1" w:rsidP="001B2781"/>
    <w:sectPr w:rsidR="00D254B1" w:rsidSect="00B853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333"/>
    <w:rsid w:val="001B2781"/>
    <w:rsid w:val="00B85333"/>
    <w:rsid w:val="00D2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B85333"/>
    <w:pPr>
      <w:spacing w:after="0" w:line="240" w:lineRule="auto"/>
    </w:pPr>
    <w:rPr>
      <w:color w:val="000000" w:themeColor="text1" w:themeShade="BF"/>
      <w:lang w:eastAsia="en-MY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B85333"/>
    <w:pPr>
      <w:spacing w:after="0" w:line="240" w:lineRule="auto"/>
    </w:pPr>
    <w:rPr>
      <w:color w:val="000000" w:themeColor="text1" w:themeShade="BF"/>
      <w:lang w:eastAsia="en-MY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Company>Microsoft Corporation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2</cp:revision>
  <dcterms:created xsi:type="dcterms:W3CDTF">2015-02-10T10:46:00Z</dcterms:created>
  <dcterms:modified xsi:type="dcterms:W3CDTF">2015-02-10T12:56:00Z</dcterms:modified>
</cp:coreProperties>
</file>